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C63" w:rsidRPr="00A84BA3" w:rsidRDefault="003D6C63" w:rsidP="003D6C63">
      <w:pPr>
        <w:rPr>
          <w:rFonts w:ascii="Arial" w:hAnsi="Arial" w:cs="Arial"/>
          <w:lang w:val="en-US"/>
        </w:rPr>
      </w:pPr>
      <w:r w:rsidRPr="007D6A1B">
        <w:rPr>
          <w:rFonts w:ascii="Arial" w:eastAsia="Cambria" w:hAnsi="Arial" w:cs="Arial"/>
          <w:sz w:val="18"/>
          <w:lang w:val="en-US"/>
        </w:rPr>
        <w:t xml:space="preserve">Table </w:t>
      </w:r>
      <w:r>
        <w:rPr>
          <w:rFonts w:ascii="Arial" w:eastAsia="Cambria" w:hAnsi="Arial" w:cs="Arial"/>
          <w:sz w:val="18"/>
          <w:lang w:val="en-US"/>
        </w:rPr>
        <w:t>S</w:t>
      </w:r>
      <w:r w:rsidRPr="007D6A1B">
        <w:rPr>
          <w:rFonts w:ascii="Arial" w:eastAsia="Cambria" w:hAnsi="Arial" w:cs="Arial"/>
          <w:sz w:val="18"/>
          <w:lang w:val="en-US"/>
        </w:rPr>
        <w:t>1. Search strategy in Medline (Ovid)</w:t>
      </w:r>
    </w:p>
    <w:tbl>
      <w:tblPr>
        <w:tblW w:w="9124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9"/>
        <w:gridCol w:w="8775"/>
      </w:tblGrid>
      <w:tr w:rsidR="00ED4A25" w:rsidRPr="00A84BA3" w:rsidTr="00F52DBA">
        <w:trPr>
          <w:trHeight w:val="60"/>
        </w:trPr>
        <w:tc>
          <w:tcPr>
            <w:tcW w:w="349" w:type="dxa"/>
            <w:shd w:val="clear" w:color="auto" w:fill="auto"/>
            <w:vAlign w:val="center"/>
          </w:tcPr>
          <w:p w:rsidR="00ED4A25" w:rsidRPr="00F616E1" w:rsidRDefault="00ED4A25" w:rsidP="003C68EF">
            <w:pPr>
              <w:spacing w:line="240" w:lineRule="auto"/>
              <w:jc w:val="center"/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F616E1">
              <w:rPr>
                <w:rFonts w:ascii="Arial" w:eastAsia="Cambria" w:hAnsi="Arial" w:cs="Arial"/>
                <w:b/>
                <w:bCs/>
                <w:sz w:val="16"/>
                <w:szCs w:val="16"/>
                <w:lang w:val="en-US"/>
              </w:rPr>
              <w:t>Nº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F616E1" w:rsidRDefault="00ED4A25" w:rsidP="003C68EF">
            <w:pPr>
              <w:spacing w:line="240" w:lineRule="auto"/>
              <w:jc w:val="center"/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</w:pPr>
            <w:r w:rsidRPr="00F616E1">
              <w:rPr>
                <w:rFonts w:ascii="Arial" w:eastAsia="Cambria" w:hAnsi="Arial" w:cs="Arial"/>
                <w:b/>
                <w:bCs/>
                <w:sz w:val="16"/>
                <w:szCs w:val="16"/>
                <w:lang w:val="en-US"/>
              </w:rPr>
              <w:t>Search</w:t>
            </w:r>
          </w:p>
        </w:tc>
      </w:tr>
      <w:tr w:rsidR="00ED4A25" w:rsidRPr="00A84BA3" w:rsidTr="00F52DBA">
        <w:tc>
          <w:tcPr>
            <w:tcW w:w="349" w:type="dxa"/>
            <w:shd w:val="clear" w:color="auto" w:fill="auto"/>
            <w:vAlign w:val="center"/>
          </w:tcPr>
          <w:p w:rsidR="00ED4A25" w:rsidRPr="00F616E1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7D6A1B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*Healthcare Disparities/ or *Spouse Abuse/ or *Battered Women/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*Health Status Disparities/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*Poverty Areas/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ex</w:t>
            </w:r>
            <w:bookmarkStart w:id="0" w:name="_GoBack"/>
            <w:bookmarkEnd w:id="0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p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*Poverty/ or *Vulnerable Populations/ or Medical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Indigency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/ or *Rural health/</w:t>
            </w:r>
          </w:p>
        </w:tc>
      </w:tr>
      <w:tr w:rsidR="00ED4A25" w:rsidRPr="00A84BA3" w:rsidTr="00F52DBA"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Healthcare Disparities/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Health Status Disparities/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Poverty Areas/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Poverty/ or Vulnerable Populations/ or *Spouse Abuse/ or Battered Women/ or Rural health/</w:t>
            </w:r>
          </w:p>
        </w:tc>
      </w:tr>
      <w:tr w:rsidR="00ED4A25" w:rsidRPr="00A84BA3" w:rsidTr="00F52DBA"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("in need" or poverty or gender-bias or low-income or underserved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inequit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inequalit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disadvantag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disparit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$ or inner-city or rural).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ti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ED4A25" w:rsidRPr="00A84BA3" w:rsidTr="00F52DBA"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("in need" or poverty or gender-bias or low-income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inequit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inequalit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disadvantag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disparit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$ or inner-city).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ti,ab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ED4A25" w:rsidRPr="00A84BA3" w:rsidTr="00F52DBA"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Ethnic Groups/ or Cultural Diversity/ or Minority Health/ or Minority Groups/</w:t>
            </w:r>
          </w:p>
        </w:tc>
      </w:tr>
      <w:tr w:rsidR="00ED4A25" w:rsidRPr="00A84BA3" w:rsidTr="00F52DBA"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Sex Factors/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Socioeconomic Factors/ or Gender Identity/ or *Women/ or Women, Working/</w:t>
            </w:r>
          </w:p>
        </w:tc>
      </w:tr>
      <w:tr w:rsidR="00ED4A25" w:rsidRPr="00A84BA3" w:rsidTr="00F52DBA">
        <w:trPr>
          <w:trHeight w:val="426"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Social Problems/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Social Conditions/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Social Environment/ or Social Distance/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Social Isolation/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Social Class/</w:t>
            </w:r>
          </w:p>
        </w:tc>
      </w:tr>
      <w:tr w:rsidR="00ED4A25" w:rsidRPr="00A84BA3" w:rsidTr="00F52DBA">
        <w:trPr>
          <w:trHeight w:val="54"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(</w:t>
            </w:r>
            <w:proofErr w:type="spellStart"/>
            <w:proofErr w:type="gram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minorit</w:t>
            </w:r>
            <w:proofErr w:type="spellEnd"/>
            <w:proofErr w:type="gram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immigrant$ or racial or ethnic$ or elder$ or women or gender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disab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$ or ((social or psychosocial or educational) and (differences or problems or population$))).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ti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ED4A25" w:rsidRPr="00A84BA3" w:rsidTr="00F52DBA">
        <w:trPr>
          <w:trHeight w:val="54"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(2 or 4 or 7) and (5 or 6 or 8)</w:t>
            </w:r>
          </w:p>
        </w:tc>
      </w:tr>
      <w:tr w:rsidR="00ED4A25" w:rsidRPr="00A84BA3" w:rsidTr="00F52DBA">
        <w:tc>
          <w:tcPr>
            <w:tcW w:w="349" w:type="dxa"/>
            <w:shd w:val="clear" w:color="auto" w:fill="auto"/>
            <w:vAlign w:val="center"/>
          </w:tcPr>
          <w:p w:rsidR="00ED4A25" w:rsidRPr="00F616E1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proofErr w:type="gram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diabetes mellitus/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diabetes.ti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ED4A25" w:rsidRPr="00A84BA3" w:rsidTr="00F52DBA">
        <w:trPr>
          <w:trHeight w:val="70"/>
        </w:trPr>
        <w:tc>
          <w:tcPr>
            <w:tcW w:w="349" w:type="dxa"/>
            <w:shd w:val="clear" w:color="auto" w:fill="auto"/>
            <w:vAlign w:val="center"/>
          </w:tcPr>
          <w:p w:rsidR="00ED4A25" w:rsidRPr="00F616E1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F616E1" w:rsidRDefault="00ED4A25" w:rsidP="003C68EF">
            <w:pPr>
              <w:spacing w:line="240" w:lineRule="auto"/>
              <w:jc w:val="both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(1 or 3 or 10) and 11</w:t>
            </w:r>
          </w:p>
        </w:tc>
      </w:tr>
      <w:tr w:rsidR="00ED4A25" w:rsidRPr="00A84BA3" w:rsidTr="00F52DBA">
        <w:trPr>
          <w:cantSplit/>
        </w:trPr>
        <w:tc>
          <w:tcPr>
            <w:tcW w:w="349" w:type="dxa"/>
            <w:shd w:val="clear" w:color="auto" w:fill="auto"/>
            <w:vAlign w:val="center"/>
          </w:tcPr>
          <w:p w:rsidR="00ED4A25" w:rsidRPr="00F616E1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7D6A1B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Community health services/ or health care rationing/ or Healthy People Program/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capacity building/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health facilities/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health personnel/ or health promotion/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*health services/ or health care reform/ or health plan implementation/ or health planning technical assistance/ or health priorities/ or health resources/ or national health programs/ or regional health pla</w:t>
            </w:r>
            <w:r w:rsidRPr="007D6A1B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nning/ or </w:t>
            </w:r>
            <w:proofErr w:type="spellStart"/>
            <w:r w:rsidRPr="007D6A1B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7D6A1B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Preventive Health Services/ or health education/</w:t>
            </w:r>
          </w:p>
        </w:tc>
      </w:tr>
      <w:tr w:rsidR="00ED4A25" w:rsidRPr="00A84BA3" w:rsidTr="00F52DBA">
        <w:trPr>
          <w:cantSplit/>
          <w:trHeight w:val="309"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"analytical, diagnostic and therapeutic techniques and equipment (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non mesh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)"/og,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c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st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ut</w:t>
            </w:r>
            <w:proofErr w:type="spellEnd"/>
          </w:p>
        </w:tc>
      </w:tr>
      <w:tr w:rsidR="00ED4A25" w:rsidRPr="00A84BA3" w:rsidTr="00F52DBA">
        <w:trPr>
          <w:cantSplit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health services accessibility/</w:t>
            </w:r>
          </w:p>
        </w:tc>
      </w:tr>
      <w:tr w:rsidR="00ED4A25" w:rsidRPr="00A84BA3" w:rsidTr="00F52DBA">
        <w:trPr>
          <w:cantSplit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Self Care/ not Self Medication/</w:t>
            </w:r>
          </w:p>
        </w:tc>
      </w:tr>
      <w:tr w:rsidR="00ED4A25" w:rsidRPr="00A84BA3" w:rsidTr="00F52DBA">
        <w:trPr>
          <w:cantSplit/>
        </w:trPr>
        <w:tc>
          <w:tcPr>
            <w:tcW w:w="349" w:type="dxa"/>
            <w:shd w:val="clear" w:color="auto" w:fill="auto"/>
            <w:vAlign w:val="center"/>
          </w:tcPr>
          <w:p w:rsidR="00ED4A25" w:rsidRPr="00F616E1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7D6A1B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(intervention$ or plan$ or education or adherence or monitor$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strateg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provision or address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attenuat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servic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measur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program?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programme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? or prevention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diagnost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* or treatment or follow-up or promotion or care or self-care or reminder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manag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$ or self-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manag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provid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rehabilitat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improv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prevent or preventing or tackling or address$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attenuat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reduc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$ or ((favor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favour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or promote) and (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equit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$ or fairness or equality))).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ti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ED4A25" w:rsidRPr="00A84BA3" w:rsidTr="00F52DBA">
        <w:trPr>
          <w:cantSplit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12 or 13 or 14 or 15 or 16</w:t>
            </w:r>
          </w:p>
        </w:tc>
      </w:tr>
      <w:tr w:rsidR="00ED4A25" w:rsidRPr="00A84BA3" w:rsidTr="00F52DBA">
        <w:trPr>
          <w:cantSplit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11 and 17</w:t>
            </w:r>
          </w:p>
        </w:tc>
      </w:tr>
      <w:tr w:rsidR="00ED4A25" w:rsidRPr="00A84BA3" w:rsidTr="00F52DBA">
        <w:trPr>
          <w:cantSplit/>
        </w:trPr>
        <w:tc>
          <w:tcPr>
            <w:tcW w:w="349" w:type="dxa"/>
            <w:shd w:val="clear" w:color="auto" w:fill="auto"/>
            <w:vAlign w:val="center"/>
          </w:tcPr>
          <w:p w:rsidR="00ED4A25" w:rsidRPr="00F616E1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7D6A1B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(</w:t>
            </w:r>
            <w:proofErr w:type="gram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quasi-experimental</w:t>
            </w:r>
            <w:proofErr w:type="gram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evaluat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$ or evidence or assessment or effectiveness or 'health survey' or trial or cohort or "longitudinal study" or utilization or access$).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ti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. or (quasi-experimental or random$ or 'health survey' or "longitudinal study").ab. or ((cohort or comparative or control$ or prospective or evaluation or blind$ or 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effectiv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$) adj2 (study or trial)).</w:t>
            </w:r>
            <w:proofErr w:type="spellStart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ti,ab</w:t>
            </w:r>
            <w:proofErr w:type="spellEnd"/>
            <w:r w:rsidRPr="00F616E1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ED4A25" w:rsidRPr="00A84BA3" w:rsidTr="00F52DBA">
        <w:trPr>
          <w:cantSplit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cohort studies/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clinical trials as topic/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clinical trial/ or feasibility studies/ or intervention studies/ or comparative studies/ or evaluation studies/ or validation studies/</w:t>
            </w:r>
          </w:p>
        </w:tc>
      </w:tr>
      <w:tr w:rsidR="00ED4A25" w:rsidRPr="00A84BA3" w:rsidTr="00F52DBA">
        <w:trPr>
          <w:cantSplit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(</w:t>
            </w:r>
            <w:proofErr w:type="gram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systematic</w:t>
            </w:r>
            <w:proofErr w:type="gram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adj2 (review$ or overview)).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ti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. or (REVIEW.pt. and (systematic adj1 (review$ or overview)).ab.)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exp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 meta-Analysis/ or (meta-anal$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metaanal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$ or meta anal$).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ti,ab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ED4A25" w:rsidRPr="00A84BA3" w:rsidTr="00F52DBA">
        <w:trPr>
          <w:cantSplit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19 or 20 or 21</w:t>
            </w:r>
          </w:p>
        </w:tc>
      </w:tr>
      <w:tr w:rsidR="00ED4A25" w:rsidRPr="00A84BA3" w:rsidTr="00F52DBA">
        <w:trPr>
          <w:cantSplit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18 and 22</w:t>
            </w:r>
          </w:p>
        </w:tc>
      </w:tr>
      <w:tr w:rsidR="00ED4A25" w:rsidRPr="00A84BA3" w:rsidTr="00F52DBA">
        <w:trPr>
          <w:cantSplit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 xml:space="preserve">limit 18 to (systematic reviews or </w:t>
            </w:r>
            <w:proofErr w:type="spellStart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meta analysis</w:t>
            </w:r>
            <w:proofErr w:type="spellEnd"/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ED4A25" w:rsidRPr="00A84BA3" w:rsidTr="00F52DBA">
        <w:trPr>
          <w:cantSplit/>
        </w:trPr>
        <w:tc>
          <w:tcPr>
            <w:tcW w:w="349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8775" w:type="dxa"/>
            <w:shd w:val="clear" w:color="auto" w:fill="auto"/>
            <w:vAlign w:val="center"/>
          </w:tcPr>
          <w:p w:rsidR="00ED4A25" w:rsidRPr="00A84BA3" w:rsidRDefault="00ED4A25" w:rsidP="003C68EF">
            <w:pPr>
              <w:spacing w:line="240" w:lineRule="auto"/>
              <w:jc w:val="both"/>
              <w:rPr>
                <w:rFonts w:ascii="Arial" w:eastAsia="Arial Unicode MS" w:hAnsi="Arial" w:cs="Arial"/>
                <w:sz w:val="16"/>
                <w:szCs w:val="16"/>
                <w:lang w:val="en-US"/>
              </w:rPr>
            </w:pPr>
            <w:r w:rsidRPr="00A84BA3">
              <w:rPr>
                <w:rFonts w:ascii="Arial" w:eastAsia="Cambria" w:hAnsi="Arial" w:cs="Arial"/>
                <w:sz w:val="16"/>
                <w:szCs w:val="16"/>
                <w:lang w:val="en-US"/>
              </w:rPr>
              <w:t>23 or 24</w:t>
            </w:r>
            <w:r w:rsidRPr="00A84BA3">
              <w:rPr>
                <w:rFonts w:ascii="Arial" w:eastAsia="Cambria" w:hAnsi="Arial" w:cs="Arial"/>
                <w:sz w:val="18"/>
                <w:szCs w:val="18"/>
                <w:lang w:val="en-US"/>
              </w:rPr>
              <w:br w:type="page"/>
            </w:r>
            <w:r w:rsidRPr="00A84BA3">
              <w:rPr>
                <w:rFonts w:ascii="Arial" w:eastAsia="Cambria" w:hAnsi="Arial" w:cs="Arial"/>
                <w:sz w:val="18"/>
                <w:szCs w:val="18"/>
                <w:lang w:val="en-US"/>
              </w:rPr>
              <w:br w:type="page"/>
            </w:r>
          </w:p>
        </w:tc>
      </w:tr>
    </w:tbl>
    <w:p w:rsidR="00776876" w:rsidRDefault="00776876"/>
    <w:sectPr w:rsidR="007768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C63"/>
    <w:rsid w:val="003D6C63"/>
    <w:rsid w:val="00776876"/>
    <w:rsid w:val="00ED4A25"/>
    <w:rsid w:val="00F5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C63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C63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1</Words>
  <Characters>2862</Characters>
  <Application>Microsoft Office Word</Application>
  <DocSecurity>0</DocSecurity>
  <Lines>23</Lines>
  <Paragraphs>6</Paragraphs>
  <ScaleCrop>false</ScaleCrop>
  <Company>University of Oxford</Company>
  <LinksUpToDate>false</LinksUpToDate>
  <CharactersWithSpaces>3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Ricci Cabello</dc:creator>
  <cp:lastModifiedBy>Ignacio Ricci Cabello</cp:lastModifiedBy>
  <cp:revision>3</cp:revision>
  <dcterms:created xsi:type="dcterms:W3CDTF">2013-11-27T07:41:00Z</dcterms:created>
  <dcterms:modified xsi:type="dcterms:W3CDTF">2013-11-27T08:21:00Z</dcterms:modified>
</cp:coreProperties>
</file>